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orting material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 Fragment type used in geometric hashing meth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606"/>
        <w:gridCol w:w="1021"/>
        <w:gridCol w:w="718"/>
        <w:gridCol w:w="598"/>
        <w:gridCol w:w="598"/>
        <w:gridCol w:w="598"/>
        <w:gridCol w:w="585"/>
        <w:gridCol w:w="579"/>
        <w:gridCol w:w="579"/>
        <w:gridCol w:w="579"/>
        <w:gridCol w:w="592"/>
        <w:gridCol w:w="377"/>
      </w:tblGrid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Res_nam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typ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Fragment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tom numb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tom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b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2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 Pharmacophore types for residue fragments in fingerprint calcul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625"/>
        <w:gridCol w:w="1021"/>
        <w:gridCol w:w="718"/>
        <w:gridCol w:w="643"/>
        <w:gridCol w:w="644"/>
        <w:gridCol w:w="644"/>
        <w:gridCol w:w="630"/>
        <w:gridCol w:w="623"/>
        <w:gridCol w:w="623"/>
        <w:gridCol w:w="623"/>
        <w:gridCol w:w="637"/>
      </w:tblGrid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Res_nam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typ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Fragment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tom numb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tom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L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L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L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B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R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R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R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Z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H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H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S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B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S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E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E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E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E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L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HI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E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HI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HI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IL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IL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IL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E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E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E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LY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Z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ME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ME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ME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S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PH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PH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PH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Z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PRO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PRO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SE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B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SE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SE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H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G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H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H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R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R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R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Z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Z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H2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Y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H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Y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Y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TY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B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D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E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Z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VA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O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VA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VA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B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/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>. List of binding site properti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44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inding site propert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verag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nding sites per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0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idue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1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2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3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4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5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6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 7 fragment number per binding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sz w:val="24"/>
        </w:rPr>
        <w:t>Figure S1 Ligands contained in the binding sites of fingerprint Z-score method</w:t>
      </w:r>
      <w:r>
        <w:rPr>
          <w:b/>
          <w:sz w:val="24"/>
        </w:rPr>
        <w:t>’</w:t>
      </w:r>
      <w:r>
        <w:rPr>
          <w:b/>
          <w:sz w:val="24"/>
        </w:rPr>
        <w:t xml:space="preserve">s </w:t>
      </w:r>
      <w:r>
        <w:rPr>
          <w:b/>
          <w:color w:val="000000"/>
          <w:sz w:val="24"/>
        </w:rPr>
        <w:t>predicted simiar pair 1DJY, 1PCM.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2571115" cy="3317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072" t="-6" r="3091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2584450" cy="3282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004" t="-8" r="1899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3T11:08:00Z</dcterms:created>
  <dc:creator>雨林木风</dc:creator>
  <dc:description/>
  <cp:keywords/>
  <dc:language>en-US</dc:language>
  <cp:lastModifiedBy>雨林木风</cp:lastModifiedBy>
  <dcterms:modified xsi:type="dcterms:W3CDTF">2009-10-17T04:13:00Z</dcterms:modified>
  <cp:revision>17</cp:revision>
  <dc:subject/>
  <dc:title>Supporting materials</dc:title>
</cp:coreProperties>
</file>